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9781" w:type="dxa"/>
        <w:tblInd w:w="562" w:type="dxa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851"/>
        <w:gridCol w:w="283"/>
        <w:gridCol w:w="851"/>
        <w:gridCol w:w="708"/>
        <w:gridCol w:w="851"/>
        <w:gridCol w:w="283"/>
        <w:gridCol w:w="851"/>
        <w:gridCol w:w="709"/>
        <w:gridCol w:w="850"/>
      </w:tblGrid>
      <w:tr w:rsidR="009129EE" w:rsidRPr="006258E2" w14:paraId="791AF3A7" w14:textId="59E73B58" w:rsidTr="00AB5A74">
        <w:tc>
          <w:tcPr>
            <w:tcW w:w="9781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DC75AA" w14:textId="0ED500DD" w:rsidR="009129EE" w:rsidRPr="006258E2" w:rsidRDefault="0095550F" w:rsidP="0095550F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OLE_LINK1"/>
            <w:r w:rsidRPr="006258E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able </w:t>
            </w:r>
            <w:r w:rsidR="008F4E62" w:rsidRPr="006258E2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0E1619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bookmarkStart w:id="1" w:name="_GoBack"/>
            <w:bookmarkEnd w:id="1"/>
            <w:r w:rsidRPr="006258E2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6258E2">
              <w:rPr>
                <w:rFonts w:ascii="Arial" w:hAnsi="Arial" w:cs="Arial"/>
                <w:b/>
                <w:bCs/>
              </w:rPr>
              <w:t xml:space="preserve"> </w:t>
            </w:r>
            <w:r w:rsidRPr="006258E2">
              <w:rPr>
                <w:rFonts w:ascii="Arial" w:hAnsi="Arial" w:cs="Arial"/>
                <w:b/>
                <w:bCs/>
                <w:sz w:val="16"/>
                <w:szCs w:val="16"/>
              </w:rPr>
              <w:t>Association</w:t>
            </w:r>
            <w:r w:rsidR="00FB4D63" w:rsidRPr="006258E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between</w:t>
            </w:r>
            <w:r w:rsidRPr="006258E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tratumor</w:t>
            </w:r>
            <w:r w:rsidR="004124DF" w:rsidRPr="006258E2">
              <w:rPr>
                <w:rFonts w:ascii="Arial" w:hAnsi="Arial" w:cs="Arial"/>
                <w:b/>
                <w:bCs/>
                <w:sz w:val="16"/>
                <w:szCs w:val="16"/>
              </w:rPr>
              <w:t>al</w:t>
            </w:r>
            <w:r w:rsidRPr="006258E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D103</w:t>
            </w:r>
            <w:r w:rsidRPr="006258E2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  <w:r w:rsidRPr="006258E2">
              <w:rPr>
                <w:rFonts w:ascii="Arial" w:hAnsi="Arial" w:cs="Arial"/>
                <w:b/>
                <w:bCs/>
                <w:sz w:val="16"/>
                <w:szCs w:val="16"/>
              </w:rPr>
              <w:t>CD8</w:t>
            </w:r>
            <w:r w:rsidRPr="006258E2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+</w:t>
            </w:r>
            <w:r w:rsidRPr="006258E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 cell </w:t>
            </w:r>
            <w:r w:rsidR="00FB4D63" w:rsidRPr="006258E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filtration </w:t>
            </w:r>
            <w:r w:rsidRPr="006258E2">
              <w:rPr>
                <w:rFonts w:ascii="Arial" w:hAnsi="Arial" w:cs="Arial"/>
                <w:b/>
                <w:bCs/>
                <w:sz w:val="16"/>
                <w:szCs w:val="16"/>
              </w:rPr>
              <w:t>with</w:t>
            </w:r>
            <w:r w:rsidR="00FB4D63" w:rsidRPr="006258E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astric cancer</w:t>
            </w:r>
            <w:r w:rsidRPr="006258E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atient characteristics.</w:t>
            </w:r>
            <w:bookmarkEnd w:id="0"/>
          </w:p>
        </w:tc>
      </w:tr>
      <w:tr w:rsidR="0095550F" w:rsidRPr="006258E2" w14:paraId="49C851D8" w14:textId="77777777" w:rsidTr="00AB5A74"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pct20" w:color="auto" w:fill="auto"/>
            <w:vAlign w:val="center"/>
          </w:tcPr>
          <w:p w14:paraId="50FAF0DF" w14:textId="03A36F43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</w:tcPr>
          <w:p w14:paraId="45F77C0B" w14:textId="4DBEE96B" w:rsidR="0095550F" w:rsidRPr="006258E2" w:rsidRDefault="00FB4D63" w:rsidP="009129EE">
            <w:pPr>
              <w:ind w:leftChars="72" w:left="15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Zhongshan cohort</w:t>
            </w:r>
            <w:r w:rsidR="00CC7B0A" w:rsidRPr="006258E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5550F" w:rsidRPr="006258E2">
              <w:rPr>
                <w:rFonts w:ascii="Arial" w:hAnsi="Arial" w:cs="Arial"/>
                <w:sz w:val="16"/>
                <w:szCs w:val="16"/>
              </w:rPr>
              <w:t>(n=448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20" w:color="auto" w:fill="auto"/>
          </w:tcPr>
          <w:p w14:paraId="425E9474" w14:textId="77777777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</w:tcPr>
          <w:p w14:paraId="4171F38B" w14:textId="300D8F47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GSE62254</w:t>
            </w:r>
            <w:r w:rsidR="00FB4D63" w:rsidRPr="006258E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58E2">
              <w:rPr>
                <w:rFonts w:ascii="Arial" w:hAnsi="Arial" w:cs="Arial"/>
                <w:sz w:val="16"/>
                <w:szCs w:val="16"/>
              </w:rPr>
              <w:t>(n=220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20" w:color="auto" w:fill="auto"/>
          </w:tcPr>
          <w:p w14:paraId="4B98E753" w14:textId="77777777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pct20" w:color="auto" w:fill="auto"/>
          </w:tcPr>
          <w:p w14:paraId="43EF2E19" w14:textId="133E75BB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GSE84437</w:t>
            </w:r>
            <w:r w:rsidR="00FB4D63" w:rsidRPr="006258E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258E2">
              <w:rPr>
                <w:rFonts w:ascii="Arial" w:hAnsi="Arial" w:cs="Arial"/>
                <w:sz w:val="16"/>
                <w:szCs w:val="16"/>
              </w:rPr>
              <w:t>(n=431)</w:t>
            </w:r>
          </w:p>
        </w:tc>
      </w:tr>
      <w:tr w:rsidR="0095550F" w:rsidRPr="006258E2" w14:paraId="64FE54EE" w14:textId="77777777" w:rsidTr="00AB5A74">
        <w:tc>
          <w:tcPr>
            <w:tcW w:w="1985" w:type="dxa"/>
            <w:vMerge/>
            <w:tcBorders>
              <w:left w:val="nil"/>
              <w:right w:val="nil"/>
            </w:tcBorders>
            <w:shd w:val="pct20" w:color="auto" w:fill="auto"/>
          </w:tcPr>
          <w:p w14:paraId="459113E0" w14:textId="77777777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</w:tcPr>
          <w:p w14:paraId="474F87CE" w14:textId="76F962BD" w:rsidR="0095550F" w:rsidRPr="006258E2" w:rsidRDefault="0095550F" w:rsidP="009129E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CD103</w:t>
            </w:r>
            <w:r w:rsidRPr="006258E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6258E2">
              <w:rPr>
                <w:rFonts w:ascii="Arial" w:hAnsi="Arial" w:cs="Arial"/>
                <w:sz w:val="16"/>
                <w:szCs w:val="16"/>
              </w:rPr>
              <w:t>CD8</w:t>
            </w:r>
            <w:r w:rsidRPr="006258E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6258E2">
              <w:rPr>
                <w:rFonts w:ascii="Arial" w:hAnsi="Arial" w:cs="Arial"/>
                <w:sz w:val="16"/>
                <w:szCs w:val="16"/>
              </w:rPr>
              <w:t xml:space="preserve"> T cell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13E0343C" w14:textId="77777777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</w:tcPr>
          <w:p w14:paraId="65660AA7" w14:textId="01D6CAB4" w:rsidR="0095550F" w:rsidRPr="006258E2" w:rsidRDefault="0095550F" w:rsidP="009129E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CD103</w:t>
            </w:r>
            <w:r w:rsidRPr="006258E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6258E2">
              <w:rPr>
                <w:rFonts w:ascii="Arial" w:hAnsi="Arial" w:cs="Arial"/>
                <w:sz w:val="16"/>
                <w:szCs w:val="16"/>
              </w:rPr>
              <w:t>CD8</w:t>
            </w:r>
            <w:r w:rsidRPr="006258E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6258E2">
              <w:rPr>
                <w:rFonts w:ascii="Arial" w:hAnsi="Arial" w:cs="Arial"/>
                <w:sz w:val="16"/>
                <w:szCs w:val="16"/>
              </w:rPr>
              <w:t xml:space="preserve"> T cell signatu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6670FE29" w14:textId="77777777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</w:tcPr>
          <w:p w14:paraId="052E8704" w14:textId="55643F21" w:rsidR="0095550F" w:rsidRPr="006258E2" w:rsidRDefault="0095550F" w:rsidP="009129EE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CD103</w:t>
            </w:r>
            <w:r w:rsidRPr="006258E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6258E2">
              <w:rPr>
                <w:rFonts w:ascii="Arial" w:hAnsi="Arial" w:cs="Arial"/>
                <w:sz w:val="16"/>
                <w:szCs w:val="16"/>
              </w:rPr>
              <w:t>CD8</w:t>
            </w:r>
            <w:r w:rsidRPr="006258E2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  <w:r w:rsidRPr="006258E2">
              <w:rPr>
                <w:rFonts w:ascii="Arial" w:hAnsi="Arial" w:cs="Arial"/>
                <w:sz w:val="16"/>
                <w:szCs w:val="16"/>
              </w:rPr>
              <w:t xml:space="preserve"> T cell signature</w:t>
            </w:r>
          </w:p>
        </w:tc>
      </w:tr>
      <w:tr w:rsidR="0095550F" w:rsidRPr="006258E2" w14:paraId="39B46181" w14:textId="77777777" w:rsidTr="00AB5A74"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51F07E51" w14:textId="77777777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122ADB79" w14:textId="64D8A041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11325B12" w14:textId="1B36548D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53DC7829" w14:textId="7051793D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6258E2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19467D9C" w14:textId="77777777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4BFAA6B1" w14:textId="51E64842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47355606" w14:textId="43ECAB98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69D9C06C" w14:textId="4628ED40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6258E2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2356400D" w14:textId="77777777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61B7CD31" w14:textId="7BE31140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6347C876" w14:textId="69853B97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27E93C20" w14:textId="69290400" w:rsidR="0095550F" w:rsidRPr="006258E2" w:rsidRDefault="0095550F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6258E2">
              <w:rPr>
                <w:rFonts w:ascii="Arial" w:hAnsi="Arial" w:cs="Arial"/>
                <w:sz w:val="16"/>
                <w:szCs w:val="16"/>
              </w:rPr>
              <w:t>-value</w:t>
            </w:r>
          </w:p>
        </w:tc>
      </w:tr>
      <w:tr w:rsidR="00AB5A74" w:rsidRPr="006258E2" w14:paraId="7A497D08" w14:textId="229AB44E" w:rsidTr="00AB5A74"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85E9EA" w14:textId="77777777" w:rsidR="009129EE" w:rsidRPr="006258E2" w:rsidRDefault="009129EE" w:rsidP="009129E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Gender</w:t>
            </w:r>
          </w:p>
          <w:p w14:paraId="1A6B910C" w14:textId="77777777" w:rsidR="009129EE" w:rsidRPr="006258E2" w:rsidRDefault="009129EE" w:rsidP="009129EE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1A0249D4" w14:textId="2BA84770" w:rsidR="009129EE" w:rsidRPr="006258E2" w:rsidRDefault="009129EE" w:rsidP="009129EE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8A9B5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33FE78" w14:textId="1F4E7010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89</w:t>
            </w:r>
          </w:p>
          <w:p w14:paraId="64D6FCBD" w14:textId="69914876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CE4AB6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FADA682" w14:textId="2FC51570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27</w:t>
            </w:r>
          </w:p>
          <w:p w14:paraId="0009C33E" w14:textId="077A4BDE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E42E41" w14:textId="5D366E6E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959</w:t>
            </w:r>
          </w:p>
          <w:p w14:paraId="3C09AD46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9C8EBFB" w14:textId="2FCF3AA6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61A2F6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9353E2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A8F09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69</w:t>
            </w:r>
          </w:p>
          <w:p w14:paraId="26AADDBE" w14:textId="3A331240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43DFD5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E26D90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87</w:t>
            </w:r>
          </w:p>
          <w:p w14:paraId="6E74A5C5" w14:textId="266BFFE8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9D2B4B" w14:textId="3A2A779F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933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05618A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4184C1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C7543AE" w14:textId="26F7F78A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14</w:t>
            </w:r>
          </w:p>
          <w:p w14:paraId="7205A787" w14:textId="4BCD190B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ADAADE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DA8956A" w14:textId="6EF2CE55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82</w:t>
            </w:r>
          </w:p>
          <w:p w14:paraId="040977E7" w14:textId="001E1215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03DAFF" w14:textId="4C3DF205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717</w:t>
            </w:r>
          </w:p>
        </w:tc>
      </w:tr>
      <w:tr w:rsidR="00AB5A74" w:rsidRPr="006258E2" w14:paraId="1FE240C9" w14:textId="42F52721" w:rsidTr="00AB5A7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53489615" w14:textId="02A4965D" w:rsidR="009129EE" w:rsidRPr="006258E2" w:rsidRDefault="009129EE" w:rsidP="009129E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Age</w:t>
            </w:r>
          </w:p>
          <w:p w14:paraId="22B283C4" w14:textId="7F2926CD" w:rsidR="009129EE" w:rsidRPr="006258E2" w:rsidRDefault="009129EE" w:rsidP="009129EE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≥65</w:t>
            </w:r>
          </w:p>
          <w:p w14:paraId="704E8ADF" w14:textId="0692BA13" w:rsidR="009129EE" w:rsidRPr="006258E2" w:rsidRDefault="009129EE" w:rsidP="009129EE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＜</w:t>
            </w:r>
            <w:r w:rsidRPr="006258E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66368C02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4E0A8D8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75</w:t>
            </w:r>
          </w:p>
          <w:p w14:paraId="10328DAB" w14:textId="0D2A3B5E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0F0C2853" w14:textId="6073A3D5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5EE6C9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10</w:t>
            </w:r>
          </w:p>
          <w:p w14:paraId="6E56BE92" w14:textId="1085B09D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26C78DC3" w14:textId="60869595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4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3278EE95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35A24147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B97A9CD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51</w:t>
            </w:r>
          </w:p>
          <w:p w14:paraId="7E7187F3" w14:textId="1358DB79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37AF900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F03F91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67</w:t>
            </w:r>
          </w:p>
          <w:p w14:paraId="379105A1" w14:textId="2EB2CA48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16F04C38" w14:textId="37F62A92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8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306588F0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3D5371A2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151099" w14:textId="0BA101D3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89</w:t>
            </w:r>
          </w:p>
          <w:p w14:paraId="31216B26" w14:textId="25E5FD91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12C506F7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D3E837" w14:textId="2B7D5044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78</w:t>
            </w:r>
          </w:p>
          <w:p w14:paraId="64796345" w14:textId="1C263666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51EAE332" w14:textId="2AA45A1C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717</w:t>
            </w:r>
          </w:p>
        </w:tc>
      </w:tr>
      <w:tr w:rsidR="00AB5A74" w:rsidRPr="006258E2" w14:paraId="63580BB9" w14:textId="3B1AD692" w:rsidTr="00AB5A7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1BFFB" w14:textId="77777777" w:rsidR="009129EE" w:rsidRPr="006258E2" w:rsidRDefault="009129EE" w:rsidP="009129E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Localization</w:t>
            </w:r>
          </w:p>
          <w:p w14:paraId="1C4EB0AA" w14:textId="0B05D478" w:rsidR="009129EE" w:rsidRPr="006258E2" w:rsidRDefault="009129EE" w:rsidP="009129EE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Upper</w:t>
            </w:r>
          </w:p>
          <w:p w14:paraId="11DC313E" w14:textId="79B4C114" w:rsidR="009129EE" w:rsidRPr="006258E2" w:rsidRDefault="009129EE" w:rsidP="009129EE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Middle</w:t>
            </w:r>
          </w:p>
          <w:p w14:paraId="45DC1604" w14:textId="26601307" w:rsidR="009129EE" w:rsidRPr="006258E2" w:rsidRDefault="009129EE" w:rsidP="009129EE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Dist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5FAFA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8E470C3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61</w:t>
            </w:r>
          </w:p>
          <w:p w14:paraId="4C9E98A6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47</w:t>
            </w:r>
          </w:p>
          <w:p w14:paraId="27457DBB" w14:textId="23DBCF9D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8FB63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C33357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45</w:t>
            </w:r>
          </w:p>
          <w:p w14:paraId="449A1D49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0E177283" w14:textId="5A4F7C6B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63894" w14:textId="6F43A8F6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8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E51CE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A5283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A2F7AED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040DC25D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2FF54673" w14:textId="1EE62F3F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5D698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F08ACE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700ACB2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5DDC6D99" w14:textId="6921CEC5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B9FD1" w14:textId="1F3AC4F9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D9126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6A666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586086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2FC6B6DB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44363F55" w14:textId="7561CF1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D6BCD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12CDBB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52AC368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6F9C899C" w14:textId="33B44975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67DFA" w14:textId="2672EFBD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B5A74" w:rsidRPr="006258E2" w14:paraId="09DFFDC6" w14:textId="013B989F" w:rsidTr="00AB5A7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7F5C53E8" w14:textId="77777777" w:rsidR="009129EE" w:rsidRPr="006258E2" w:rsidRDefault="009129EE" w:rsidP="009129E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Grade</w:t>
            </w:r>
          </w:p>
          <w:p w14:paraId="140BF035" w14:textId="1DCD8B27" w:rsidR="009129EE" w:rsidRPr="006258E2" w:rsidRDefault="009129EE" w:rsidP="009129EE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G1</w:t>
            </w:r>
          </w:p>
          <w:p w14:paraId="290ADDB9" w14:textId="716021A5" w:rsidR="009129EE" w:rsidRPr="006258E2" w:rsidRDefault="009129EE" w:rsidP="009129EE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G2</w:t>
            </w:r>
          </w:p>
          <w:p w14:paraId="43C6A155" w14:textId="0FF7A5EA" w:rsidR="009129EE" w:rsidRPr="006258E2" w:rsidRDefault="009129EE" w:rsidP="009129EE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03D3CB4B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DACFEDC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5</w:t>
            </w:r>
          </w:p>
          <w:p w14:paraId="4F88FBC6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47</w:t>
            </w:r>
          </w:p>
          <w:p w14:paraId="36280DA6" w14:textId="28F826C4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7374C88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2CFC90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64F4779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43</w:t>
            </w:r>
          </w:p>
          <w:p w14:paraId="2EF36CE0" w14:textId="56E3A6FB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4CF4858E" w14:textId="63A841C8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4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621FFEC7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021C433E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917A79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62C09432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39A075FE" w14:textId="728BC786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7A25AF39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B5AC80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714B40D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0792C806" w14:textId="6F049E53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2051DBC1" w14:textId="2CA350CF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2F94D3FC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6C4E7CB8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2E06F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2A49E00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5A204D0B" w14:textId="6F256009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0A5104E7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719D33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7C76BA3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5BDB5F33" w14:textId="71D3FE84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665AB319" w14:textId="6CD8114D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B5A74" w:rsidRPr="006258E2" w14:paraId="29BC1F69" w14:textId="4095ADC9" w:rsidTr="00AB5A7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73EF8" w14:textId="77777777" w:rsidR="009129EE" w:rsidRPr="006258E2" w:rsidRDefault="009129EE" w:rsidP="009129E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Lauren</w:t>
            </w:r>
          </w:p>
          <w:p w14:paraId="254E8B55" w14:textId="77777777" w:rsidR="009129EE" w:rsidRPr="006258E2" w:rsidRDefault="009129EE" w:rsidP="009129EE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Intestinal</w:t>
            </w:r>
          </w:p>
          <w:p w14:paraId="71174B06" w14:textId="131167F3" w:rsidR="009129EE" w:rsidRPr="006258E2" w:rsidRDefault="009129EE" w:rsidP="009129EE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Diff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045B2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69BCE2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69</w:t>
            </w:r>
          </w:p>
          <w:p w14:paraId="25A62AEE" w14:textId="41A4FF26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DD8E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AB6394C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15</w:t>
            </w:r>
          </w:p>
          <w:p w14:paraId="06901C14" w14:textId="30B81EC4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E1310" w14:textId="0504A543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8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0280D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C563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3D4A213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51</w:t>
            </w:r>
          </w:p>
          <w:p w14:paraId="72C9A8C7" w14:textId="2B2A5C7F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E16F5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F99C4D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69</w:t>
            </w:r>
          </w:p>
          <w:p w14:paraId="7B1E226D" w14:textId="2B046F0D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FF6DD" w14:textId="14D4DA2C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7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F12FD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60F0D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616918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26B6ED73" w14:textId="0C09A2A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756F7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0EB5C1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3D5CBC99" w14:textId="2F5F9770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8C5F2" w14:textId="1CA858EB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129EE" w:rsidRPr="006258E2" w14:paraId="40BAB765" w14:textId="642B64A8" w:rsidTr="00AB5A7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66E70DC4" w14:textId="77777777" w:rsidR="009129EE" w:rsidRPr="006258E2" w:rsidRDefault="009129EE" w:rsidP="009129E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T stage</w:t>
            </w:r>
          </w:p>
          <w:p w14:paraId="49081509" w14:textId="77777777" w:rsidR="009129EE" w:rsidRPr="006258E2" w:rsidRDefault="009129EE" w:rsidP="009129EE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T1</w:t>
            </w:r>
          </w:p>
          <w:p w14:paraId="561BC546" w14:textId="77777777" w:rsidR="009129EE" w:rsidRPr="006258E2" w:rsidRDefault="009129EE" w:rsidP="009129EE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T2</w:t>
            </w:r>
          </w:p>
          <w:p w14:paraId="026BE174" w14:textId="77777777" w:rsidR="009129EE" w:rsidRPr="006258E2" w:rsidRDefault="009129EE" w:rsidP="009129EE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T3</w:t>
            </w:r>
          </w:p>
          <w:p w14:paraId="230CC682" w14:textId="7FB4DC81" w:rsidR="009129EE" w:rsidRPr="006258E2" w:rsidRDefault="009129EE" w:rsidP="009129EE">
            <w:pPr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T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4DC7E48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B5D43D5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49</w:t>
            </w:r>
          </w:p>
          <w:p w14:paraId="21890D90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37</w:t>
            </w:r>
          </w:p>
          <w:p w14:paraId="441FFC27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56</w:t>
            </w:r>
          </w:p>
          <w:p w14:paraId="3C282D0A" w14:textId="41885DF4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54DF2EFC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2378665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40</w:t>
            </w:r>
          </w:p>
          <w:p w14:paraId="648E5FA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7</w:t>
            </w:r>
          </w:p>
          <w:p w14:paraId="339E26C6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9</w:t>
            </w:r>
          </w:p>
          <w:p w14:paraId="519446F3" w14:textId="68810D2E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0EED12DB" w14:textId="536B56EE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3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7157EF98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768D0FEE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2435E1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653969E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75</w:t>
            </w:r>
          </w:p>
          <w:p w14:paraId="6CC37D15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1</w:t>
            </w:r>
          </w:p>
          <w:p w14:paraId="6C549ADE" w14:textId="22A27210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0D52AD72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D44256E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3462A3B0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87</w:t>
            </w:r>
          </w:p>
          <w:p w14:paraId="4C168F36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35</w:t>
            </w:r>
          </w:p>
          <w:p w14:paraId="1F50F04B" w14:textId="1880E06A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74A4F746" w14:textId="6B69445F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7EAFBD1A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0426312E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E4BBCF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38ADFEA3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14D3B9D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65</w:t>
            </w:r>
          </w:p>
          <w:p w14:paraId="60F93504" w14:textId="34FDEE9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5D948F02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2987EB0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7ECD2178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3</w:t>
            </w:r>
          </w:p>
          <w:p w14:paraId="50F204E5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92</w:t>
            </w:r>
          </w:p>
          <w:p w14:paraId="04C6265F" w14:textId="3D09E151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14:paraId="6FC163A2" w14:textId="70A8CFAA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</w:tr>
      <w:tr w:rsidR="009129EE" w:rsidRPr="006258E2" w14:paraId="1B2C191F" w14:textId="69183F8D" w:rsidTr="00AB5A74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D4193" w14:textId="77777777" w:rsidR="009129EE" w:rsidRPr="006258E2" w:rsidRDefault="009129EE" w:rsidP="009129EE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N stage</w:t>
            </w:r>
          </w:p>
          <w:p w14:paraId="50497B9E" w14:textId="11EA7A4A" w:rsidR="009129EE" w:rsidRPr="006258E2" w:rsidRDefault="009129EE" w:rsidP="009129EE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N0</w:t>
            </w:r>
          </w:p>
          <w:p w14:paraId="2E1846B9" w14:textId="6B622460" w:rsidR="009129EE" w:rsidRPr="006258E2" w:rsidRDefault="009129EE" w:rsidP="009129EE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N1</w:t>
            </w:r>
          </w:p>
          <w:p w14:paraId="745DF761" w14:textId="2F1A5942" w:rsidR="009129EE" w:rsidRPr="006258E2" w:rsidRDefault="009129EE" w:rsidP="009129EE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N2</w:t>
            </w:r>
          </w:p>
          <w:p w14:paraId="778124DC" w14:textId="53E82BB7" w:rsidR="009129EE" w:rsidRPr="006258E2" w:rsidRDefault="009129EE" w:rsidP="009129EE">
            <w:pPr>
              <w:ind w:firstLineChars="50" w:firstLine="80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N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7CA53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8F0595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02</w:t>
            </w:r>
          </w:p>
          <w:p w14:paraId="1C7AB40D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31</w:t>
            </w:r>
          </w:p>
          <w:p w14:paraId="531D3E86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42</w:t>
            </w:r>
          </w:p>
          <w:p w14:paraId="306FF127" w14:textId="730770EB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B1600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5F99EC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78</w:t>
            </w:r>
          </w:p>
          <w:p w14:paraId="1B289265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518E5339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37</w:t>
            </w:r>
          </w:p>
          <w:p w14:paraId="0EDF86C5" w14:textId="28D37F60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A6A27" w14:textId="4D42D74E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DE885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48C3B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7BEC8F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5A95255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53</w:t>
            </w:r>
          </w:p>
          <w:p w14:paraId="49A5EB0B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33</w:t>
            </w:r>
          </w:p>
          <w:p w14:paraId="518327EE" w14:textId="37EE9C28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677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05F151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5</w:t>
            </w:r>
          </w:p>
          <w:p w14:paraId="38FE3ED7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65</w:t>
            </w:r>
          </w:p>
          <w:p w14:paraId="355CB89D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33</w:t>
            </w:r>
          </w:p>
          <w:p w14:paraId="6BFA1F8D" w14:textId="41233A5F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C8128" w14:textId="259B0635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C15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21955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EA595F9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56</w:t>
            </w:r>
          </w:p>
          <w:p w14:paraId="439690F0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26</w:t>
            </w:r>
          </w:p>
          <w:p w14:paraId="0126E078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05</w:t>
            </w:r>
          </w:p>
          <w:p w14:paraId="1B7914A9" w14:textId="3E70F313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169A6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401921C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4</w:t>
            </w:r>
          </w:p>
          <w:p w14:paraId="16BFE60C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62</w:t>
            </w:r>
          </w:p>
          <w:p w14:paraId="37B75143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7</w:t>
            </w:r>
          </w:p>
          <w:p w14:paraId="2F9FA93B" w14:textId="59C2085E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AEE3F" w14:textId="4134A990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</w:tr>
      <w:tr w:rsidR="009129EE" w:rsidRPr="006258E2" w14:paraId="72487000" w14:textId="6FA2C18C" w:rsidTr="00AB5A74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2621DBFC" w14:textId="77777777" w:rsidR="009129EE" w:rsidRPr="006258E2" w:rsidRDefault="009129EE" w:rsidP="009129EE">
            <w:pPr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Adjuvant chemotherapy</w:t>
            </w:r>
          </w:p>
          <w:p w14:paraId="242C10C1" w14:textId="77777777" w:rsidR="009129EE" w:rsidRPr="006258E2" w:rsidRDefault="009129EE" w:rsidP="009129EE">
            <w:pPr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 xml:space="preserve"> With ACT</w:t>
            </w:r>
          </w:p>
          <w:p w14:paraId="1F455A3A" w14:textId="10FAC011" w:rsidR="009129EE" w:rsidRPr="006258E2" w:rsidRDefault="009129EE" w:rsidP="009129EE">
            <w:pPr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 xml:space="preserve"> Without AC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063058AC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EFCE9D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11</w:t>
            </w:r>
          </w:p>
          <w:p w14:paraId="42A31DD0" w14:textId="1033E7FB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578754D7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B6C7AD7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80</w:t>
            </w:r>
          </w:p>
          <w:p w14:paraId="6C68D5BC" w14:textId="7E823606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4AD07DCD" w14:textId="2D299F9B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53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228055A8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6819DA8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3C4E969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71</w:t>
            </w:r>
          </w:p>
          <w:p w14:paraId="06BB9DFE" w14:textId="32B6C02A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4324DFC2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07DC6DB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84</w:t>
            </w:r>
          </w:p>
          <w:p w14:paraId="18B43B17" w14:textId="592EF94C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1E7F1693" w14:textId="05822BB6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0.52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7D086946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3DC6E82D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616C043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7DDCA882" w14:textId="71DA96D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5D11CA74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381363F" w14:textId="77777777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  <w:p w14:paraId="66A8BC30" w14:textId="4F0AD53E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20" w:color="auto" w:fill="auto"/>
          </w:tcPr>
          <w:p w14:paraId="51E80FD2" w14:textId="6DA39ADD" w:rsidR="009129EE" w:rsidRPr="006258E2" w:rsidRDefault="009129EE" w:rsidP="009129E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5550F" w:rsidRPr="006258E2" w14:paraId="0A36EFAE" w14:textId="4EB3BDC9" w:rsidTr="00AB5A74">
        <w:tc>
          <w:tcPr>
            <w:tcW w:w="9781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84A155" w14:textId="7518E389" w:rsidR="00AB5A74" w:rsidRPr="006258E2" w:rsidRDefault="00AB5A74" w:rsidP="0056396C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258E2">
              <w:rPr>
                <w:rFonts w:ascii="Arial" w:hAnsi="Arial" w:cs="Arial"/>
                <w:sz w:val="16"/>
                <w:szCs w:val="16"/>
              </w:rPr>
              <w:t>Note:</w:t>
            </w:r>
            <w:r w:rsidR="00FB4D63" w:rsidRPr="006258E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5B1E" w:rsidRPr="006258E2">
              <w:rPr>
                <w:rFonts w:ascii="Arial" w:hAnsi="Arial" w:cs="Arial"/>
                <w:sz w:val="16"/>
                <w:szCs w:val="16"/>
              </w:rPr>
              <w:t>ACT</w:t>
            </w:r>
            <w:r w:rsidR="00BF1166" w:rsidRPr="006258E2">
              <w:rPr>
                <w:rFonts w:ascii="Arial" w:hAnsi="Arial" w:cs="Arial"/>
                <w:sz w:val="16"/>
                <w:szCs w:val="16"/>
              </w:rPr>
              <w:t>=</w:t>
            </w:r>
            <w:r w:rsidR="003F5B1E" w:rsidRPr="006258E2">
              <w:rPr>
                <w:rFonts w:ascii="Arial" w:hAnsi="Arial" w:cs="Arial"/>
                <w:sz w:val="16"/>
                <w:szCs w:val="16"/>
              </w:rPr>
              <w:t xml:space="preserve"> adjuvant chemotherapy; </w:t>
            </w:r>
            <w:r w:rsidRPr="006258E2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6258E2">
              <w:rPr>
                <w:rFonts w:ascii="Arial" w:hAnsi="Arial" w:cs="Arial"/>
                <w:sz w:val="16"/>
                <w:szCs w:val="16"/>
              </w:rPr>
              <w:t>&lt;0.05 marked in bold shows statistical significance.</w:t>
            </w:r>
          </w:p>
        </w:tc>
      </w:tr>
    </w:tbl>
    <w:p w14:paraId="7A3EDB35" w14:textId="77777777" w:rsidR="003F5B1E" w:rsidRPr="006258E2" w:rsidRDefault="003F5B1E" w:rsidP="002E3C3D">
      <w:pPr>
        <w:rPr>
          <w:rFonts w:ascii="Arial" w:hAnsi="Arial" w:cs="Arial"/>
          <w:sz w:val="16"/>
          <w:szCs w:val="16"/>
        </w:rPr>
      </w:pPr>
    </w:p>
    <w:sectPr w:rsidR="003F5B1E" w:rsidRPr="006258E2" w:rsidSect="00AB5A74">
      <w:pgSz w:w="11906" w:h="16838"/>
      <w:pgMar w:top="720" w:right="720" w:bottom="720" w:left="720" w:header="851" w:footer="992" w:gutter="0"/>
      <w:pgBorders w:offsetFrom="page">
        <w:top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2D258D" w14:textId="77777777" w:rsidR="00973518" w:rsidRDefault="00973518" w:rsidP="00201894">
      <w:r>
        <w:separator/>
      </w:r>
    </w:p>
  </w:endnote>
  <w:endnote w:type="continuationSeparator" w:id="0">
    <w:p w14:paraId="76297CFB" w14:textId="77777777" w:rsidR="00973518" w:rsidRDefault="00973518" w:rsidP="00201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3D06D4" w14:textId="77777777" w:rsidR="00973518" w:rsidRDefault="00973518" w:rsidP="00201894">
      <w:r>
        <w:separator/>
      </w:r>
    </w:p>
  </w:footnote>
  <w:footnote w:type="continuationSeparator" w:id="0">
    <w:p w14:paraId="5A2FEFCD" w14:textId="77777777" w:rsidR="00973518" w:rsidRDefault="00973518" w:rsidP="00201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6C1"/>
    <w:rsid w:val="000059BA"/>
    <w:rsid w:val="000E1619"/>
    <w:rsid w:val="00201894"/>
    <w:rsid w:val="00223E05"/>
    <w:rsid w:val="00225DA2"/>
    <w:rsid w:val="002A3F50"/>
    <w:rsid w:val="002E3C3D"/>
    <w:rsid w:val="003516C6"/>
    <w:rsid w:val="003B702A"/>
    <w:rsid w:val="003E39AA"/>
    <w:rsid w:val="003F5B1E"/>
    <w:rsid w:val="004124DF"/>
    <w:rsid w:val="0043772A"/>
    <w:rsid w:val="00480D32"/>
    <w:rsid w:val="0056396C"/>
    <w:rsid w:val="005D4395"/>
    <w:rsid w:val="005F2C64"/>
    <w:rsid w:val="0061180B"/>
    <w:rsid w:val="006258E2"/>
    <w:rsid w:val="006641CC"/>
    <w:rsid w:val="00695A88"/>
    <w:rsid w:val="006B56C1"/>
    <w:rsid w:val="00747419"/>
    <w:rsid w:val="007514EB"/>
    <w:rsid w:val="00773278"/>
    <w:rsid w:val="007B3FA8"/>
    <w:rsid w:val="0088172C"/>
    <w:rsid w:val="00896B18"/>
    <w:rsid w:val="008A0A39"/>
    <w:rsid w:val="008A1239"/>
    <w:rsid w:val="008F4E62"/>
    <w:rsid w:val="008F6BE8"/>
    <w:rsid w:val="009129EE"/>
    <w:rsid w:val="0095550F"/>
    <w:rsid w:val="00963D80"/>
    <w:rsid w:val="00973518"/>
    <w:rsid w:val="00A83BA8"/>
    <w:rsid w:val="00AB5A74"/>
    <w:rsid w:val="00AF6E2A"/>
    <w:rsid w:val="00BC752A"/>
    <w:rsid w:val="00BE4634"/>
    <w:rsid w:val="00BF1166"/>
    <w:rsid w:val="00C30662"/>
    <w:rsid w:val="00C54446"/>
    <w:rsid w:val="00C670DA"/>
    <w:rsid w:val="00CC7B0A"/>
    <w:rsid w:val="00DD1F6E"/>
    <w:rsid w:val="00EF2549"/>
    <w:rsid w:val="00FB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1A6FF6"/>
  <w15:chartTrackingRefBased/>
  <w15:docId w15:val="{E33B3EBE-8018-46A7-93C7-D04FD05A8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1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18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1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1894"/>
    <w:rPr>
      <w:sz w:val="18"/>
      <w:szCs w:val="18"/>
    </w:rPr>
  </w:style>
  <w:style w:type="table" w:styleId="a7">
    <w:name w:val="Table Grid"/>
    <w:basedOn w:val="a1"/>
    <w:uiPriority w:val="39"/>
    <w:rsid w:val="00201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9140895@qq.com</dc:creator>
  <cp:keywords/>
  <dc:description/>
  <cp:lastModifiedBy>459140895@qq.com</cp:lastModifiedBy>
  <cp:revision>37</cp:revision>
  <dcterms:created xsi:type="dcterms:W3CDTF">2019-08-04T05:05:00Z</dcterms:created>
  <dcterms:modified xsi:type="dcterms:W3CDTF">2020-02-03T14:39:00Z</dcterms:modified>
</cp:coreProperties>
</file>